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7A9" w:rsidRDefault="001F37A9" w:rsidP="001F37A9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Data</w:t>
      </w:r>
    </w:p>
    <w:p w:rsidR="001F37A9" w:rsidRDefault="001F37A9" w:rsidP="001F37A9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F37A9" w:rsidRDefault="001F37A9" w:rsidP="001F37A9">
      <w:pPr>
        <w:pStyle w:val="NoSpacing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Ref.- </w:t>
      </w:r>
      <w:r w:rsidRPr="00E47726">
        <w:rPr>
          <w:b/>
          <w:lang w:val="en-GB"/>
        </w:rPr>
        <w:t>PONE-D-16-51417</w:t>
      </w:r>
      <w:r>
        <w:rPr>
          <w:b/>
          <w:lang w:val="en-GB"/>
        </w:rPr>
        <w:t xml:space="preserve">- </w:t>
      </w:r>
      <w:r w:rsidRPr="006A6B8D">
        <w:rPr>
          <w:rFonts w:ascii="Arial" w:hAnsi="Arial" w:cs="Arial"/>
          <w:b/>
          <w:lang w:val="en-US"/>
        </w:rPr>
        <w:t>Ecstasy induces reactive oxygen species, kidney water absorption and rhabdomyolysis in normal rats. Effect of N- acetylcysteine and Allopurinol in oxidative stress and muscle fiber damage</w:t>
      </w:r>
    </w:p>
    <w:p w:rsidR="00F07B03" w:rsidRDefault="00F07B03" w:rsidP="001F37A9">
      <w:pPr>
        <w:pStyle w:val="NoSpacing"/>
        <w:spacing w:line="480" w:lineRule="auto"/>
        <w:jc w:val="both"/>
        <w:rPr>
          <w:b/>
          <w:lang w:val="en-GB"/>
        </w:rPr>
      </w:pPr>
    </w:p>
    <w:p w:rsidR="00F07B03" w:rsidRDefault="00E5157A" w:rsidP="00F07B0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F37A9">
        <w:rPr>
          <w:b/>
          <w:lang w:val="en-GB"/>
        </w:rPr>
        <w:t xml:space="preserve"> </w:t>
      </w:r>
      <w:r w:rsidR="00F07B03">
        <w:rPr>
          <w:rFonts w:ascii="Arial" w:hAnsi="Arial" w:cs="Arial"/>
          <w:b/>
          <w:lang w:val="en-US"/>
        </w:rPr>
        <w:t xml:space="preserve">GFR (ml/min): control 0.854±0.10 and </w:t>
      </w:r>
      <w:proofErr w:type="spellStart"/>
      <w:r w:rsidR="00F07B03">
        <w:rPr>
          <w:rFonts w:ascii="Arial" w:hAnsi="Arial" w:cs="Arial"/>
          <w:b/>
          <w:lang w:val="en-US"/>
        </w:rPr>
        <w:t>Ec</w:t>
      </w:r>
      <w:proofErr w:type="spellEnd"/>
      <w:r w:rsidR="00F07B03">
        <w:rPr>
          <w:rFonts w:ascii="Arial" w:hAnsi="Arial" w:cs="Arial"/>
          <w:b/>
          <w:lang w:val="en-US"/>
        </w:rPr>
        <w:t xml:space="preserve"> 0.943±0.05</w:t>
      </w:r>
    </w:p>
    <w:p w:rsidR="00F07B03" w:rsidRPr="006A6B8D" w:rsidRDefault="00F07B03" w:rsidP="00F07B03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6A6B8D">
        <w:rPr>
          <w:rFonts w:ascii="Arial" w:hAnsi="Arial" w:cs="Arial"/>
          <w:b/>
          <w:lang w:val="en-GB"/>
        </w:rPr>
        <w:t>AQP2</w:t>
      </w:r>
      <w:proofErr w:type="gramStart"/>
      <w:r w:rsidRPr="006A6B8D">
        <w:rPr>
          <w:rFonts w:ascii="Arial" w:hAnsi="Arial" w:cs="Arial"/>
          <w:b/>
          <w:lang w:val="en-GB"/>
        </w:rPr>
        <w:t>: :</w:t>
      </w:r>
      <w:proofErr w:type="gramEnd"/>
      <w:r w:rsidRPr="006A6B8D">
        <w:rPr>
          <w:rFonts w:ascii="Arial" w:hAnsi="Arial" w:cs="Arial"/>
          <w:b/>
          <w:lang w:val="en-GB"/>
        </w:rPr>
        <w:t xml:space="preserve"> control-100.00±5.08, Li- 68.28±2.39, </w:t>
      </w:r>
      <w:proofErr w:type="spellStart"/>
      <w:r w:rsidRPr="006A6B8D">
        <w:rPr>
          <w:rFonts w:ascii="Arial" w:hAnsi="Arial" w:cs="Arial"/>
          <w:b/>
          <w:lang w:val="en-GB"/>
        </w:rPr>
        <w:t>Li+Ec</w:t>
      </w:r>
      <w:proofErr w:type="spellEnd"/>
      <w:r w:rsidRPr="006A6B8D">
        <w:rPr>
          <w:rFonts w:ascii="Arial" w:hAnsi="Arial" w:cs="Arial"/>
          <w:b/>
          <w:lang w:val="en-GB"/>
        </w:rPr>
        <w:t>- 76.40±0.80 p&lt; 0.05</w:t>
      </w:r>
    </w:p>
    <w:p w:rsidR="009D76A0" w:rsidRPr="001F37A9" w:rsidRDefault="009D76A0">
      <w:pPr>
        <w:rPr>
          <w:b/>
          <w:lang w:val="en-GB"/>
        </w:rPr>
      </w:pPr>
    </w:p>
    <w:p w:rsidR="00760C33" w:rsidRPr="001F37A9" w:rsidRDefault="00760C33">
      <w:pPr>
        <w:rPr>
          <w:lang w:val="en-GB"/>
        </w:rPr>
      </w:pPr>
    </w:p>
    <w:p w:rsidR="00760C33" w:rsidRPr="00E5157A" w:rsidRDefault="00760C33">
      <w:pPr>
        <w:rPr>
          <w:b/>
          <w:sz w:val="24"/>
          <w:szCs w:val="24"/>
        </w:rPr>
      </w:pPr>
      <w:r w:rsidRPr="00E5157A">
        <w:rPr>
          <w:b/>
          <w:sz w:val="24"/>
          <w:szCs w:val="24"/>
        </w:rPr>
        <w:t>Clearance data</w:t>
      </w:r>
    </w:p>
    <w:p w:rsidR="00760C33" w:rsidRDefault="00760C33" w:rsidP="00760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"/>
        <w:gridCol w:w="1633"/>
        <w:gridCol w:w="1418"/>
      </w:tblGrid>
      <w:tr w:rsidR="00E14066" w:rsidTr="00AC5FDA">
        <w:tc>
          <w:tcPr>
            <w:tcW w:w="630" w:type="dxa"/>
          </w:tcPr>
          <w:p w:rsidR="00E14066" w:rsidRDefault="00E14066" w:rsidP="00DE1DCD"/>
        </w:tc>
        <w:tc>
          <w:tcPr>
            <w:tcW w:w="1633" w:type="dxa"/>
          </w:tcPr>
          <w:p w:rsidR="00E14066" w:rsidRPr="006D64EB" w:rsidRDefault="00E14066" w:rsidP="00AC5FDA">
            <w:pPr>
              <w:rPr>
                <w:b/>
              </w:rPr>
            </w:pPr>
            <w:r w:rsidRPr="006D64EB">
              <w:rPr>
                <w:b/>
              </w:rPr>
              <w:t xml:space="preserve">       Control</w:t>
            </w:r>
          </w:p>
        </w:tc>
        <w:tc>
          <w:tcPr>
            <w:tcW w:w="1418" w:type="dxa"/>
          </w:tcPr>
          <w:p w:rsidR="00E14066" w:rsidRPr="006D64EB" w:rsidRDefault="00E14066" w:rsidP="00DE1DCD">
            <w:pPr>
              <w:rPr>
                <w:b/>
              </w:rPr>
            </w:pPr>
            <w:r w:rsidRPr="006D64EB">
              <w:rPr>
                <w:b/>
              </w:rPr>
              <w:t xml:space="preserve">    Ecstasy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1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749</w:t>
            </w:r>
          </w:p>
        </w:tc>
        <w:tc>
          <w:tcPr>
            <w:tcW w:w="1418" w:type="dxa"/>
          </w:tcPr>
          <w:p w:rsidR="00E14066" w:rsidRDefault="00E14066" w:rsidP="00AC5FDA">
            <w:r>
              <w:t xml:space="preserve">     1.155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2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884</w:t>
            </w:r>
          </w:p>
        </w:tc>
        <w:tc>
          <w:tcPr>
            <w:tcW w:w="1418" w:type="dxa"/>
          </w:tcPr>
          <w:p w:rsidR="00E14066" w:rsidRDefault="00E14066" w:rsidP="00DE1DCD">
            <w:r>
              <w:t xml:space="preserve">     1.018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3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958</w:t>
            </w:r>
          </w:p>
        </w:tc>
        <w:tc>
          <w:tcPr>
            <w:tcW w:w="1418" w:type="dxa"/>
          </w:tcPr>
          <w:p w:rsidR="00E14066" w:rsidRDefault="00E14066" w:rsidP="00DE1DCD">
            <w:r>
              <w:t xml:space="preserve">     0.632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4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971</w:t>
            </w:r>
          </w:p>
        </w:tc>
        <w:tc>
          <w:tcPr>
            <w:tcW w:w="1418" w:type="dxa"/>
          </w:tcPr>
          <w:p w:rsidR="00E14066" w:rsidRDefault="00E14066" w:rsidP="00DE1DCD">
            <w:r>
              <w:t xml:space="preserve">     0.911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5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888</w:t>
            </w:r>
          </w:p>
        </w:tc>
        <w:tc>
          <w:tcPr>
            <w:tcW w:w="1418" w:type="dxa"/>
          </w:tcPr>
          <w:p w:rsidR="00E14066" w:rsidRDefault="00E14066" w:rsidP="00DE1DCD">
            <w:r>
              <w:t xml:space="preserve">     0.866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6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0.887</w:t>
            </w:r>
          </w:p>
        </w:tc>
        <w:tc>
          <w:tcPr>
            <w:tcW w:w="1418" w:type="dxa"/>
          </w:tcPr>
          <w:p w:rsidR="00E14066" w:rsidRDefault="00E14066" w:rsidP="00DE1DCD">
            <w:r>
              <w:t xml:space="preserve">     0.542</w:t>
            </w:r>
          </w:p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7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1.196</w:t>
            </w:r>
          </w:p>
        </w:tc>
        <w:tc>
          <w:tcPr>
            <w:tcW w:w="1418" w:type="dxa"/>
          </w:tcPr>
          <w:p w:rsidR="00E14066" w:rsidRDefault="00E14066" w:rsidP="00DE1DCD"/>
        </w:tc>
      </w:tr>
      <w:tr w:rsidR="00E14066" w:rsidTr="00AC5FDA">
        <w:tc>
          <w:tcPr>
            <w:tcW w:w="630" w:type="dxa"/>
          </w:tcPr>
          <w:p w:rsidR="00E14066" w:rsidRDefault="00E14066" w:rsidP="00DE1DCD">
            <w:r>
              <w:t>8</w:t>
            </w:r>
          </w:p>
        </w:tc>
        <w:tc>
          <w:tcPr>
            <w:tcW w:w="1633" w:type="dxa"/>
          </w:tcPr>
          <w:p w:rsidR="00E14066" w:rsidRDefault="00E14066" w:rsidP="00DE1DCD">
            <w:r>
              <w:t xml:space="preserve">        1.011</w:t>
            </w:r>
          </w:p>
        </w:tc>
        <w:tc>
          <w:tcPr>
            <w:tcW w:w="1418" w:type="dxa"/>
          </w:tcPr>
          <w:p w:rsidR="00E14066" w:rsidRDefault="00E14066" w:rsidP="00DE1DCD"/>
        </w:tc>
      </w:tr>
      <w:tr w:rsidR="00E14066" w:rsidTr="00AC5FDA">
        <w:trPr>
          <w:trHeight w:val="355"/>
        </w:trPr>
        <w:tc>
          <w:tcPr>
            <w:tcW w:w="630" w:type="dxa"/>
          </w:tcPr>
          <w:p w:rsidR="00E14066" w:rsidRPr="006D64EB" w:rsidRDefault="00E14066" w:rsidP="00DE1DCD">
            <w:pPr>
              <w:rPr>
                <w:b/>
              </w:rPr>
            </w:pPr>
            <w:r w:rsidRPr="006D64EB">
              <w:rPr>
                <w:b/>
              </w:rPr>
              <w:t>x+SE</w:t>
            </w:r>
          </w:p>
        </w:tc>
        <w:tc>
          <w:tcPr>
            <w:tcW w:w="1633" w:type="dxa"/>
          </w:tcPr>
          <w:p w:rsidR="00E14066" w:rsidRPr="006D64EB" w:rsidRDefault="00E14066" w:rsidP="00DE1DCD">
            <w:pPr>
              <w:rPr>
                <w:b/>
              </w:rPr>
            </w:pPr>
            <w:r w:rsidRPr="006D64EB">
              <w:rPr>
                <w:b/>
              </w:rPr>
              <w:t xml:space="preserve">  0.943±0.05</w:t>
            </w:r>
          </w:p>
        </w:tc>
        <w:tc>
          <w:tcPr>
            <w:tcW w:w="1418" w:type="dxa"/>
          </w:tcPr>
          <w:p w:rsidR="00E14066" w:rsidRPr="006D64EB" w:rsidRDefault="00E14066" w:rsidP="00DE1DCD">
            <w:pPr>
              <w:rPr>
                <w:b/>
              </w:rPr>
            </w:pPr>
            <w:r w:rsidRPr="006D64EB">
              <w:rPr>
                <w:b/>
              </w:rPr>
              <w:t xml:space="preserve"> 0.854±0.10</w:t>
            </w:r>
          </w:p>
        </w:tc>
      </w:tr>
    </w:tbl>
    <w:p w:rsidR="00760C33" w:rsidRPr="00AD5D2B" w:rsidRDefault="00AD5D2B" w:rsidP="00760C33">
      <w:pPr>
        <w:rPr>
          <w:b/>
        </w:rPr>
      </w:pPr>
      <w:r w:rsidRPr="00AD5D2B">
        <w:rPr>
          <w:b/>
        </w:rPr>
        <w:t xml:space="preserve">Control vs </w:t>
      </w:r>
      <w:r>
        <w:rPr>
          <w:b/>
        </w:rPr>
        <w:t>E</w:t>
      </w:r>
      <w:r w:rsidRPr="00AD5D2B">
        <w:rPr>
          <w:b/>
        </w:rPr>
        <w:t>cstasy- NS</w:t>
      </w:r>
    </w:p>
    <w:p w:rsidR="00760C33" w:rsidRDefault="00760C33"/>
    <w:p w:rsidR="00760C33" w:rsidRPr="00E5157A" w:rsidRDefault="00E14066">
      <w:pPr>
        <w:rPr>
          <w:rFonts w:ascii="Arial" w:hAnsi="Arial" w:cs="Arial"/>
          <w:b/>
          <w:sz w:val="24"/>
          <w:szCs w:val="24"/>
          <w:lang w:val="en-US"/>
        </w:rPr>
      </w:pPr>
      <w:r w:rsidRPr="00E5157A">
        <w:rPr>
          <w:rFonts w:ascii="Arial" w:hAnsi="Arial" w:cs="Arial"/>
          <w:b/>
          <w:sz w:val="24"/>
          <w:szCs w:val="24"/>
          <w:lang w:val="en-US"/>
        </w:rPr>
        <w:t>AQP2 expression-densitometry</w:t>
      </w:r>
    </w:p>
    <w:p w:rsidR="00E14066" w:rsidRDefault="00E14066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985"/>
        <w:gridCol w:w="1984"/>
        <w:gridCol w:w="1843"/>
      </w:tblGrid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Pr="006D64EB" w:rsidRDefault="0084057F" w:rsidP="0084057F">
            <w:pPr>
              <w:rPr>
                <w:b/>
              </w:rPr>
            </w:pPr>
            <w:r w:rsidRPr="006D64EB">
              <w:rPr>
                <w:b/>
              </w:rPr>
              <w:t xml:space="preserve">      Control</w:t>
            </w:r>
          </w:p>
        </w:tc>
        <w:tc>
          <w:tcPr>
            <w:tcW w:w="1985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      Lithium</w:t>
            </w:r>
          </w:p>
        </w:tc>
        <w:tc>
          <w:tcPr>
            <w:tcW w:w="1984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Lithium+Ecstasy</w:t>
            </w:r>
          </w:p>
        </w:tc>
        <w:tc>
          <w:tcPr>
            <w:tcW w:w="1843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     Ecstasy</w:t>
            </w:r>
          </w:p>
        </w:tc>
      </w:tr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Default="0084057F" w:rsidP="0084057F">
            <w:r>
              <w:t xml:space="preserve">       102.7</w:t>
            </w:r>
          </w:p>
        </w:tc>
        <w:tc>
          <w:tcPr>
            <w:tcW w:w="1985" w:type="dxa"/>
          </w:tcPr>
          <w:p w:rsidR="0084057F" w:rsidRDefault="0084057F">
            <w:r>
              <w:t xml:space="preserve">           63.88</w:t>
            </w:r>
          </w:p>
        </w:tc>
        <w:tc>
          <w:tcPr>
            <w:tcW w:w="1984" w:type="dxa"/>
          </w:tcPr>
          <w:p w:rsidR="0084057F" w:rsidRDefault="0084057F">
            <w:r>
              <w:t xml:space="preserve">           75.05</w:t>
            </w:r>
          </w:p>
        </w:tc>
        <w:tc>
          <w:tcPr>
            <w:tcW w:w="1843" w:type="dxa"/>
          </w:tcPr>
          <w:p w:rsidR="0084057F" w:rsidRDefault="0084057F">
            <w:r>
              <w:t xml:space="preserve">          109.14</w:t>
            </w:r>
          </w:p>
        </w:tc>
      </w:tr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Default="0084057F" w:rsidP="0084057F">
            <w:r>
              <w:t xml:space="preserve">         97.3</w:t>
            </w:r>
          </w:p>
        </w:tc>
        <w:tc>
          <w:tcPr>
            <w:tcW w:w="1985" w:type="dxa"/>
          </w:tcPr>
          <w:p w:rsidR="0084057F" w:rsidRDefault="0084057F">
            <w:r>
              <w:t xml:space="preserve">           69.68</w:t>
            </w:r>
          </w:p>
        </w:tc>
        <w:tc>
          <w:tcPr>
            <w:tcW w:w="1984" w:type="dxa"/>
          </w:tcPr>
          <w:p w:rsidR="0084057F" w:rsidRDefault="0084057F">
            <w:r>
              <w:t xml:space="preserve">          77.15</w:t>
            </w:r>
          </w:p>
        </w:tc>
        <w:tc>
          <w:tcPr>
            <w:tcW w:w="1843" w:type="dxa"/>
          </w:tcPr>
          <w:p w:rsidR="0084057F" w:rsidRDefault="0084057F">
            <w:r>
              <w:t xml:space="preserve">          112.35</w:t>
            </w:r>
          </w:p>
        </w:tc>
      </w:tr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Default="0084057F"/>
        </w:tc>
        <w:tc>
          <w:tcPr>
            <w:tcW w:w="1985" w:type="dxa"/>
          </w:tcPr>
          <w:p w:rsidR="0084057F" w:rsidRDefault="0084057F">
            <w:r>
              <w:t xml:space="preserve">           71.28</w:t>
            </w:r>
          </w:p>
        </w:tc>
        <w:tc>
          <w:tcPr>
            <w:tcW w:w="1984" w:type="dxa"/>
          </w:tcPr>
          <w:p w:rsidR="0084057F" w:rsidRDefault="0084057F">
            <w:r>
              <w:t xml:space="preserve">          77.02</w:t>
            </w:r>
          </w:p>
        </w:tc>
        <w:tc>
          <w:tcPr>
            <w:tcW w:w="1843" w:type="dxa"/>
          </w:tcPr>
          <w:p w:rsidR="0084057F" w:rsidRDefault="0084057F">
            <w:r>
              <w:t xml:space="preserve">          112.29</w:t>
            </w:r>
          </w:p>
        </w:tc>
      </w:tr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Default="0084057F"/>
        </w:tc>
        <w:tc>
          <w:tcPr>
            <w:tcW w:w="1985" w:type="dxa"/>
          </w:tcPr>
          <w:p w:rsidR="0084057F" w:rsidRDefault="0084057F"/>
        </w:tc>
        <w:tc>
          <w:tcPr>
            <w:tcW w:w="1984" w:type="dxa"/>
          </w:tcPr>
          <w:p w:rsidR="0084057F" w:rsidRDefault="0084057F"/>
        </w:tc>
        <w:tc>
          <w:tcPr>
            <w:tcW w:w="1843" w:type="dxa"/>
          </w:tcPr>
          <w:p w:rsidR="0084057F" w:rsidRDefault="0084057F"/>
        </w:tc>
      </w:tr>
      <w:tr w:rsidR="0084057F" w:rsidRPr="006D64EB" w:rsidTr="0084057F">
        <w:tc>
          <w:tcPr>
            <w:tcW w:w="704" w:type="dxa"/>
          </w:tcPr>
          <w:p w:rsidR="0084057F" w:rsidRPr="006D64EB" w:rsidRDefault="006D64EB">
            <w:pPr>
              <w:rPr>
                <w:b/>
              </w:rPr>
            </w:pPr>
            <w:r w:rsidRPr="006D64EB">
              <w:rPr>
                <w:b/>
              </w:rPr>
              <w:t>x</w:t>
            </w:r>
            <w:r w:rsidR="0084057F" w:rsidRPr="006D64EB">
              <w:rPr>
                <w:b/>
              </w:rPr>
              <w:t>+SE</w:t>
            </w:r>
          </w:p>
        </w:tc>
        <w:tc>
          <w:tcPr>
            <w:tcW w:w="1559" w:type="dxa"/>
          </w:tcPr>
          <w:p w:rsidR="0084057F" w:rsidRPr="006D64EB" w:rsidRDefault="0084057F" w:rsidP="0084057F">
            <w:pPr>
              <w:rPr>
                <w:b/>
              </w:rPr>
            </w:pPr>
            <w:r w:rsidRPr="006D64EB">
              <w:rPr>
                <w:b/>
              </w:rPr>
              <w:t xml:space="preserve"> 100.00±5.08</w:t>
            </w:r>
          </w:p>
        </w:tc>
        <w:tc>
          <w:tcPr>
            <w:tcW w:w="1985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   68.28±2.39</w:t>
            </w:r>
          </w:p>
        </w:tc>
        <w:tc>
          <w:tcPr>
            <w:tcW w:w="1984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    76.40±0.80</w:t>
            </w:r>
          </w:p>
        </w:tc>
        <w:tc>
          <w:tcPr>
            <w:tcW w:w="1843" w:type="dxa"/>
          </w:tcPr>
          <w:p w:rsidR="0084057F" w:rsidRPr="006D64EB" w:rsidRDefault="0084057F">
            <w:pPr>
              <w:rPr>
                <w:b/>
              </w:rPr>
            </w:pPr>
            <w:r w:rsidRPr="006D64EB">
              <w:rPr>
                <w:b/>
              </w:rPr>
              <w:t xml:space="preserve">      111.26±1.10</w:t>
            </w:r>
          </w:p>
        </w:tc>
      </w:tr>
      <w:tr w:rsidR="0084057F" w:rsidTr="0084057F">
        <w:tc>
          <w:tcPr>
            <w:tcW w:w="704" w:type="dxa"/>
          </w:tcPr>
          <w:p w:rsidR="0084057F" w:rsidRDefault="0084057F"/>
        </w:tc>
        <w:tc>
          <w:tcPr>
            <w:tcW w:w="1559" w:type="dxa"/>
          </w:tcPr>
          <w:p w:rsidR="0084057F" w:rsidRDefault="0084057F">
            <w:r>
              <w:t xml:space="preserve"> </w:t>
            </w:r>
          </w:p>
        </w:tc>
        <w:tc>
          <w:tcPr>
            <w:tcW w:w="1985" w:type="dxa"/>
          </w:tcPr>
          <w:p w:rsidR="0084057F" w:rsidRDefault="0084057F"/>
        </w:tc>
        <w:tc>
          <w:tcPr>
            <w:tcW w:w="1984" w:type="dxa"/>
          </w:tcPr>
          <w:p w:rsidR="0084057F" w:rsidRDefault="0084057F"/>
        </w:tc>
        <w:tc>
          <w:tcPr>
            <w:tcW w:w="1843" w:type="dxa"/>
          </w:tcPr>
          <w:p w:rsidR="0084057F" w:rsidRDefault="0084057F"/>
        </w:tc>
      </w:tr>
    </w:tbl>
    <w:p w:rsidR="00760C33" w:rsidRDefault="00DE1DCD" w:rsidP="00EF6A3D">
      <w:pPr>
        <w:spacing w:before="100" w:beforeAutospacing="1" w:after="100" w:afterAutospacing="1" w:line="480" w:lineRule="auto"/>
        <w:jc w:val="both"/>
        <w:outlineLvl w:val="3"/>
      </w:pPr>
      <w:r>
        <w:rPr>
          <w:rFonts w:ascii="Arial" w:hAnsi="Arial" w:cs="Arial"/>
          <w:b/>
          <w:lang w:val="en-US"/>
        </w:rPr>
        <w:t xml:space="preserve">   </w:t>
      </w:r>
      <w:r w:rsidR="00AD5D2B">
        <w:rPr>
          <w:rFonts w:ascii="Arial" w:hAnsi="Arial" w:cs="Arial"/>
          <w:b/>
          <w:lang w:val="en-US"/>
        </w:rPr>
        <w:t xml:space="preserve">p&lt; 0.05 Li x </w:t>
      </w:r>
      <w:proofErr w:type="spellStart"/>
      <w:r w:rsidR="00AD5D2B">
        <w:rPr>
          <w:rFonts w:ascii="Arial" w:hAnsi="Arial" w:cs="Arial"/>
          <w:b/>
          <w:lang w:val="en-US"/>
        </w:rPr>
        <w:t>Li+Ec</w:t>
      </w:r>
      <w:proofErr w:type="spellEnd"/>
      <w:r w:rsidR="00AD5D2B">
        <w:rPr>
          <w:rFonts w:ascii="Arial" w:hAnsi="Arial" w:cs="Arial"/>
          <w:b/>
          <w:lang w:val="en-US"/>
        </w:rPr>
        <w:t>.</w:t>
      </w:r>
    </w:p>
    <w:p w:rsidR="003337AF" w:rsidRDefault="003337AF">
      <w:pPr>
        <w:rPr>
          <w:b/>
          <w:sz w:val="24"/>
          <w:szCs w:val="24"/>
        </w:rPr>
      </w:pPr>
    </w:p>
    <w:p w:rsidR="001F37A9" w:rsidRDefault="001F37A9">
      <w:pPr>
        <w:rPr>
          <w:b/>
          <w:sz w:val="24"/>
          <w:szCs w:val="24"/>
        </w:rPr>
      </w:pPr>
    </w:p>
    <w:p w:rsidR="001F37A9" w:rsidRDefault="001F37A9">
      <w:pPr>
        <w:rPr>
          <w:b/>
          <w:sz w:val="24"/>
          <w:szCs w:val="24"/>
        </w:rPr>
      </w:pPr>
      <w:bookmarkStart w:id="0" w:name="_GoBack"/>
      <w:bookmarkEnd w:id="0"/>
    </w:p>
    <w:sectPr w:rsidR="001F37A9" w:rsidSect="00FD3BD4">
      <w:pgSz w:w="11906" w:h="16838"/>
      <w:pgMar w:top="567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C35"/>
    <w:rsid w:val="00010FF2"/>
    <w:rsid w:val="00013B92"/>
    <w:rsid w:val="00075540"/>
    <w:rsid w:val="00076C84"/>
    <w:rsid w:val="00077B26"/>
    <w:rsid w:val="00145A2F"/>
    <w:rsid w:val="001801DA"/>
    <w:rsid w:val="00181BC9"/>
    <w:rsid w:val="0018439E"/>
    <w:rsid w:val="001861AE"/>
    <w:rsid w:val="001936CB"/>
    <w:rsid w:val="001C71F9"/>
    <w:rsid w:val="001F37A9"/>
    <w:rsid w:val="0021267D"/>
    <w:rsid w:val="00216789"/>
    <w:rsid w:val="00217225"/>
    <w:rsid w:val="00265CD1"/>
    <w:rsid w:val="003066C7"/>
    <w:rsid w:val="0031406E"/>
    <w:rsid w:val="003337AF"/>
    <w:rsid w:val="0034170D"/>
    <w:rsid w:val="00357C1F"/>
    <w:rsid w:val="00376DF7"/>
    <w:rsid w:val="003821B6"/>
    <w:rsid w:val="00397D19"/>
    <w:rsid w:val="003D0443"/>
    <w:rsid w:val="003F41EB"/>
    <w:rsid w:val="004172A6"/>
    <w:rsid w:val="00425CE7"/>
    <w:rsid w:val="00433BC3"/>
    <w:rsid w:val="00457587"/>
    <w:rsid w:val="00474E1E"/>
    <w:rsid w:val="004E3C49"/>
    <w:rsid w:val="004F7AD5"/>
    <w:rsid w:val="0056238A"/>
    <w:rsid w:val="00582A05"/>
    <w:rsid w:val="005A071C"/>
    <w:rsid w:val="005A55CD"/>
    <w:rsid w:val="005C1C35"/>
    <w:rsid w:val="005D5AD7"/>
    <w:rsid w:val="0062586F"/>
    <w:rsid w:val="00666D16"/>
    <w:rsid w:val="006829C9"/>
    <w:rsid w:val="006B0D24"/>
    <w:rsid w:val="006B1BB2"/>
    <w:rsid w:val="006D64EB"/>
    <w:rsid w:val="00713495"/>
    <w:rsid w:val="00716BBB"/>
    <w:rsid w:val="00717B6E"/>
    <w:rsid w:val="007323C0"/>
    <w:rsid w:val="00732685"/>
    <w:rsid w:val="00760C33"/>
    <w:rsid w:val="007C029F"/>
    <w:rsid w:val="007C753D"/>
    <w:rsid w:val="007D4586"/>
    <w:rsid w:val="0081207D"/>
    <w:rsid w:val="0084057F"/>
    <w:rsid w:val="008973D9"/>
    <w:rsid w:val="008B3FD5"/>
    <w:rsid w:val="008C0006"/>
    <w:rsid w:val="008C69C3"/>
    <w:rsid w:val="008E0E4B"/>
    <w:rsid w:val="008E3DCE"/>
    <w:rsid w:val="00901995"/>
    <w:rsid w:val="00946A4A"/>
    <w:rsid w:val="00976E35"/>
    <w:rsid w:val="00982914"/>
    <w:rsid w:val="00985753"/>
    <w:rsid w:val="00995173"/>
    <w:rsid w:val="009B7C87"/>
    <w:rsid w:val="009D735D"/>
    <w:rsid w:val="009D76A0"/>
    <w:rsid w:val="009F6F89"/>
    <w:rsid w:val="00A249F0"/>
    <w:rsid w:val="00A25C11"/>
    <w:rsid w:val="00A54765"/>
    <w:rsid w:val="00A675A3"/>
    <w:rsid w:val="00AA326A"/>
    <w:rsid w:val="00AB4EFE"/>
    <w:rsid w:val="00AC5FDA"/>
    <w:rsid w:val="00AD1790"/>
    <w:rsid w:val="00AD5D2B"/>
    <w:rsid w:val="00B3164C"/>
    <w:rsid w:val="00B324FF"/>
    <w:rsid w:val="00B37C86"/>
    <w:rsid w:val="00B519CB"/>
    <w:rsid w:val="00B92AA0"/>
    <w:rsid w:val="00BA01B8"/>
    <w:rsid w:val="00BE35D9"/>
    <w:rsid w:val="00C1511C"/>
    <w:rsid w:val="00C41135"/>
    <w:rsid w:val="00C47F7E"/>
    <w:rsid w:val="00C634E0"/>
    <w:rsid w:val="00C73921"/>
    <w:rsid w:val="00C76C03"/>
    <w:rsid w:val="00CB6AFF"/>
    <w:rsid w:val="00CD0050"/>
    <w:rsid w:val="00CE5E8D"/>
    <w:rsid w:val="00D10CD4"/>
    <w:rsid w:val="00D445F6"/>
    <w:rsid w:val="00DD27FE"/>
    <w:rsid w:val="00DE1DCD"/>
    <w:rsid w:val="00E1190B"/>
    <w:rsid w:val="00E14066"/>
    <w:rsid w:val="00E5157A"/>
    <w:rsid w:val="00EB0684"/>
    <w:rsid w:val="00EC49F4"/>
    <w:rsid w:val="00EE668F"/>
    <w:rsid w:val="00EF10D3"/>
    <w:rsid w:val="00EF6A3D"/>
    <w:rsid w:val="00F07B03"/>
    <w:rsid w:val="00F46987"/>
    <w:rsid w:val="00F6053B"/>
    <w:rsid w:val="00FD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80AC"/>
  <w15:docId w15:val="{6AF33213-C851-4AA5-A124-C58CA906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leNormal"/>
    <w:uiPriority w:val="43"/>
    <w:rsid w:val="005C1C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leNormal"/>
    <w:uiPriority w:val="44"/>
    <w:rsid w:val="005C1C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51">
    <w:name w:val="Tabela Simples 51"/>
    <w:basedOn w:val="TableNormal"/>
    <w:uiPriority w:val="45"/>
    <w:rsid w:val="005C1C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leNormal"/>
    <w:uiPriority w:val="42"/>
    <w:rsid w:val="005C1C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11">
    <w:name w:val="Tabela Simples 11"/>
    <w:basedOn w:val="TableNormal"/>
    <w:uiPriority w:val="41"/>
    <w:rsid w:val="005C1C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Clara1">
    <w:name w:val="Tabela de Grade Clara1"/>
    <w:basedOn w:val="TableNormal"/>
    <w:uiPriority w:val="40"/>
    <w:rsid w:val="005C1C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deGrade1Clara1">
    <w:name w:val="Tabela de Grade 1 Clara1"/>
    <w:basedOn w:val="TableNormal"/>
    <w:uiPriority w:val="46"/>
    <w:rsid w:val="005C1C3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2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C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F37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MUSP</dc:creator>
  <cp:lastModifiedBy>JJ Editorial</cp:lastModifiedBy>
  <cp:revision>2</cp:revision>
  <cp:lastPrinted>2016-07-27T20:15:00Z</cp:lastPrinted>
  <dcterms:created xsi:type="dcterms:W3CDTF">2017-06-23T19:05:00Z</dcterms:created>
  <dcterms:modified xsi:type="dcterms:W3CDTF">2017-06-23T19:05:00Z</dcterms:modified>
</cp:coreProperties>
</file>